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783" w:rsidRPr="00153CD6" w:rsidRDefault="00667332">
      <w:pPr>
        <w:rPr>
          <w:lang w:val="en-GB"/>
        </w:rPr>
      </w:pPr>
      <w:r>
        <w:rPr>
          <w:b/>
          <w:lang w:val="en-GB"/>
        </w:rPr>
        <w:t xml:space="preserve">S2 </w:t>
      </w:r>
      <w:r w:rsidR="00153CD6" w:rsidRPr="00153CD6">
        <w:rPr>
          <w:b/>
          <w:lang w:val="en-GB"/>
        </w:rPr>
        <w:t>Table</w:t>
      </w:r>
      <w:r w:rsidR="00E65DFC">
        <w:rPr>
          <w:b/>
          <w:lang w:val="en-GB"/>
        </w:rPr>
        <w:t>.</w:t>
      </w:r>
      <w:r w:rsidR="00153CD6" w:rsidRPr="00153CD6">
        <w:rPr>
          <w:b/>
          <w:lang w:val="en-GB"/>
        </w:rPr>
        <w:t xml:space="preserve"> Number of samples per gene and tissue </w:t>
      </w:r>
      <w:r w:rsidR="00153CD6">
        <w:rPr>
          <w:b/>
          <w:lang w:val="en-GB"/>
        </w:rPr>
        <w:t xml:space="preserve">after the removal of outliers used to calculate </w:t>
      </w:r>
      <w:proofErr w:type="spellStart"/>
      <w:r w:rsidR="00153CD6">
        <w:rPr>
          <w:b/>
          <w:lang w:val="en-GB"/>
        </w:rPr>
        <w:t>emmeans</w:t>
      </w:r>
      <w:proofErr w:type="spellEnd"/>
      <w:r w:rsidR="00153CD6">
        <w:rPr>
          <w:b/>
          <w:lang w:val="en-GB"/>
        </w:rPr>
        <w:t xml:space="preserve"> from the statistical model. </w:t>
      </w:r>
    </w:p>
    <w:tbl>
      <w:tblPr>
        <w:tblStyle w:val="PlainTable2"/>
        <w:tblW w:w="8540" w:type="dxa"/>
        <w:jc w:val="center"/>
        <w:tblLook w:val="0620"/>
      </w:tblPr>
      <w:tblGrid>
        <w:gridCol w:w="1325"/>
        <w:gridCol w:w="1200"/>
        <w:gridCol w:w="1235"/>
        <w:gridCol w:w="1200"/>
        <w:gridCol w:w="1200"/>
        <w:gridCol w:w="1200"/>
        <w:gridCol w:w="1180"/>
      </w:tblGrid>
      <w:tr w:rsidR="001C201F" w:rsidRPr="00153CD6" w:rsidTr="001C201F">
        <w:trPr>
          <w:cnfStyle w:val="100000000000"/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53CD6" w:rsidRDefault="001C201F" w:rsidP="00153CD6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Gene/tissue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53CD6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B</w:t>
            </w: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reast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53CD6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D</w:t>
            </w: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uodenum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53CD6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I</w:t>
            </w: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leum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53CD6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L</w:t>
            </w: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iver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53CD6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</w:t>
            </w: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vary</w:t>
            </w:r>
          </w:p>
        </w:tc>
        <w:tc>
          <w:tcPr>
            <w:tcW w:w="1180" w:type="dxa"/>
          </w:tcPr>
          <w:p w:rsidR="001C201F" w:rsidRPr="00153CD6" w:rsidRDefault="001C201F" w:rsidP="00153CD6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Total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ATP6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8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5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6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0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7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76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ATP8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9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5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7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2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8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81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COX1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9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6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2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4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6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77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COX2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7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4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5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1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6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73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COX3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9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5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5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1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7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77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ND1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8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3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5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1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5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72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ND4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7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5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7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8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8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85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ND4L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9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4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8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3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5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79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ND5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75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60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65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53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43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296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ND6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8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72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77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62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72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371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ATP5F1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2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7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2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4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3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38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COX5A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6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77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4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75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11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COXC6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7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7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7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1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3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35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proofErr w:type="spellStart"/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CytB</w:t>
            </w:r>
            <w:proofErr w:type="spellEnd"/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9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7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7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4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bookmarkStart w:id="0" w:name="_GoBack"/>
            <w:bookmarkEnd w:id="0"/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9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86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NDUFB6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6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7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6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1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3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33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UQCRC1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6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2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7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8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5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68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UQCRC2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8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5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74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78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14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SDHA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7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2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4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7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4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64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SDHB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3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6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8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4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7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78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IGF-1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6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8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1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7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0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52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MTOR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9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2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4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3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2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60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PRKAA1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3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6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5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3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0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47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PRKAA2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9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74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2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62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67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384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PRKAB2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9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9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9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8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45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PRKAG2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79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2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0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4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2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27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SOD2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9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4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7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4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6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80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PGC1-a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4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0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1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0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9</w:t>
            </w:r>
          </w:p>
        </w:tc>
        <w:tc>
          <w:tcPr>
            <w:tcW w:w="1180" w:type="dxa"/>
          </w:tcPr>
          <w:p w:rsidR="001C201F" w:rsidRPr="001B1F22" w:rsidRDefault="001C201F" w:rsidP="001C201F">
            <w:pPr>
              <w:jc w:val="center"/>
            </w:pPr>
            <w:r w:rsidRPr="001B1F22">
              <w:t>444</w:t>
            </w:r>
          </w:p>
        </w:tc>
      </w:tr>
      <w:tr w:rsidR="001C201F" w:rsidRPr="00153CD6" w:rsidTr="001C201F">
        <w:trPr>
          <w:trHeight w:val="300"/>
          <w:jc w:val="center"/>
        </w:trPr>
        <w:tc>
          <w:tcPr>
            <w:tcW w:w="1325" w:type="dxa"/>
            <w:noWrap/>
            <w:hideMark/>
          </w:tcPr>
          <w:p w:rsidR="001C201F" w:rsidRPr="001D6FE5" w:rsidRDefault="001C201F" w:rsidP="001C201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</w:pPr>
            <w:r w:rsidRPr="001D6FE5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GB" w:eastAsia="de-DE"/>
              </w:rPr>
              <w:t>GAPDH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88</w:t>
            </w:r>
          </w:p>
        </w:tc>
        <w:tc>
          <w:tcPr>
            <w:tcW w:w="1235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6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8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6</w:t>
            </w:r>
          </w:p>
        </w:tc>
        <w:tc>
          <w:tcPr>
            <w:tcW w:w="1200" w:type="dxa"/>
            <w:noWrap/>
            <w:hideMark/>
          </w:tcPr>
          <w:p w:rsidR="001C201F" w:rsidRPr="00153CD6" w:rsidRDefault="001C201F" w:rsidP="001C201F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53CD6">
              <w:rPr>
                <w:rFonts w:ascii="Calibri" w:eastAsia="Times New Roman" w:hAnsi="Calibri" w:cs="Calibri"/>
                <w:color w:val="000000"/>
                <w:lang w:val="en-GB" w:eastAsia="de-DE"/>
              </w:rPr>
              <w:t>98</w:t>
            </w:r>
          </w:p>
        </w:tc>
        <w:tc>
          <w:tcPr>
            <w:tcW w:w="1180" w:type="dxa"/>
          </w:tcPr>
          <w:p w:rsidR="001C201F" w:rsidRDefault="001C201F" w:rsidP="001C201F">
            <w:pPr>
              <w:jc w:val="center"/>
            </w:pPr>
            <w:r w:rsidRPr="001B1F22">
              <w:t>476</w:t>
            </w:r>
          </w:p>
        </w:tc>
      </w:tr>
    </w:tbl>
    <w:p w:rsidR="00153CD6" w:rsidRDefault="00153CD6"/>
    <w:sectPr w:rsidR="00153CD6" w:rsidSect="00F504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53CD6"/>
    <w:rsid w:val="00153CD6"/>
    <w:rsid w:val="001C201F"/>
    <w:rsid w:val="001D6FE5"/>
    <w:rsid w:val="002C0EAB"/>
    <w:rsid w:val="00667332"/>
    <w:rsid w:val="006B3783"/>
    <w:rsid w:val="00E65DFC"/>
    <w:rsid w:val="00F20318"/>
    <w:rsid w:val="00F504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4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F20318"/>
    <w:pPr>
      <w:numPr>
        <w:ilvl w:val="1"/>
      </w:numPr>
    </w:pPr>
    <w:rPr>
      <w:rFonts w:ascii="Times" w:eastAsiaTheme="minorEastAsia" w:hAnsi="Times"/>
      <w:b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20318"/>
    <w:rPr>
      <w:rFonts w:ascii="Times" w:eastAsiaTheme="minorEastAsia" w:hAnsi="Times"/>
      <w:b/>
      <w:spacing w:val="15"/>
      <w:sz w:val="24"/>
    </w:rPr>
  </w:style>
  <w:style w:type="table" w:customStyle="1" w:styleId="PlainTable2">
    <w:name w:val="Plain Table 2"/>
    <w:basedOn w:val="TableNormal"/>
    <w:uiPriority w:val="42"/>
    <w:rsid w:val="00153CD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37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Heumann-Kiesler</dc:creator>
  <cp:keywords/>
  <dc:description/>
  <cp:lastModifiedBy>NIRAJAN</cp:lastModifiedBy>
  <cp:revision>3</cp:revision>
  <dcterms:created xsi:type="dcterms:W3CDTF">2021-07-12T10:35:00Z</dcterms:created>
  <dcterms:modified xsi:type="dcterms:W3CDTF">2022-01-07T17:56:00Z</dcterms:modified>
</cp:coreProperties>
</file>